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Y="630"/>
        <w:tblW w:w="5000" w:type="pct"/>
        <w:tblLook w:val="06A0" w:firstRow="1" w:lastRow="0" w:firstColumn="1" w:lastColumn="0" w:noHBand="1" w:noVBand="1"/>
      </w:tblPr>
      <w:tblGrid>
        <w:gridCol w:w="2293"/>
        <w:gridCol w:w="1625"/>
        <w:gridCol w:w="1604"/>
        <w:gridCol w:w="876"/>
        <w:gridCol w:w="1604"/>
        <w:gridCol w:w="1067"/>
        <w:gridCol w:w="1604"/>
        <w:gridCol w:w="1067"/>
        <w:gridCol w:w="1604"/>
        <w:gridCol w:w="876"/>
      </w:tblGrid>
      <w:tr w:rsidR="006C1D07" w:rsidRPr="008B18DA" w14:paraId="2D44C94E" w14:textId="77777777" w:rsidTr="00FD2D97"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061A43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Training 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Testing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2A3058" w14:textId="77777777" w:rsidR="006C1D07" w:rsidRPr="00FD2D97" w:rsidRDefault="006C1D07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8D6133" w14:textId="77777777" w:rsidR="006C1D07" w:rsidRPr="00FD2D97" w:rsidRDefault="006C1D07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1 – 0.3s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D6865C" w14:textId="77777777" w:rsidR="006C1D07" w:rsidRPr="00FD2D97" w:rsidRDefault="006C1D07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3 – 0.6s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ED2252" w14:textId="77777777" w:rsidR="006C1D07" w:rsidRPr="00FD2D97" w:rsidRDefault="006C1D07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6 – 1.55s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4A8108" w14:textId="77777777" w:rsidR="006C1D07" w:rsidRPr="00FD2D97" w:rsidRDefault="006C1D07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1.55 – 2.5s</w:t>
            </w:r>
          </w:p>
        </w:tc>
      </w:tr>
      <w:tr w:rsidR="006C1D07" w:rsidRPr="008B18DA" w14:paraId="67390E94" w14:textId="77777777" w:rsidTr="00FD2D97"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B6E0F" w14:textId="77777777" w:rsidR="006C1D07" w:rsidRPr="00FD2D97" w:rsidRDefault="006C1D07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9FC2E" w14:textId="77777777" w:rsidR="006C1D07" w:rsidRPr="00FD2D97" w:rsidRDefault="006C1D07" w:rsidP="00AF1F53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C5C89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AUC (SEM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6B5DC" w14:textId="77777777" w:rsidR="006C1D07" w:rsidRPr="00FD2D97" w:rsidRDefault="006C1D07" w:rsidP="00CB4BE6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B7457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AUC (SEM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B0906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5CF5E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AUC (SEM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13F16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E0515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AUC (SEM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5EB84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6C1D07" w:rsidRPr="00B33009" w14:paraId="3F358439" w14:textId="77777777" w:rsidTr="00FD2D97"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F125A0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P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3D2724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Diagonal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137CDF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3 (0.01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AA6D53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4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30DBCC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8 (0.01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6D085D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E696CD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6 (0.01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340718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010EA5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2 (0.01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9B8B22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058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6C1D07" w:rsidRPr="00B33009" w14:paraId="2788A09E" w14:textId="77777777" w:rsidTr="00FD2D97"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E55A1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7A993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P3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14D10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1 (0.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6356E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52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C95E6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5 (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F89B1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003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25624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2 (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F933F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064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0AE81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1 (0.00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363CE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01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6C1D07" w:rsidRPr="00B33009" w14:paraId="7A9E2595" w14:textId="77777777" w:rsidTr="00FD2D97"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68B84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310AF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Maintenanc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3D939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0 (0.00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13CC5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507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51BF8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0 (0.00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EE119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382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E340D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2 (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FCADE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46</w:t>
            </w:r>
            <w:r w:rsidRPr="00FD2D9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64897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1 (0.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BAD90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382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6C1D07" w:rsidRPr="00B33009" w14:paraId="60E07C48" w14:textId="77777777" w:rsidTr="00FD2D97"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4AEC8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WM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1E6A0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Diag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97C44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2 (0.00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10502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3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A026E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5 (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C1498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.001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EF4DE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3 (0.00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4C6FB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27F52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0 (0.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B5B74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86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6C1D07" w:rsidRPr="00B33009" w14:paraId="05BBBC44" w14:textId="77777777" w:rsidTr="00FD2D97"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CBBD6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EC6E0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P3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059D0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0 (0.00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2639E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279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48356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3 (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F3309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11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5D455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1 (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FA8A9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01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5FE89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49 (0.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2AEE0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01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6C1D07" w:rsidRPr="00B33009" w14:paraId="7D2CB0D5" w14:textId="77777777" w:rsidTr="00FD2D97"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23DF8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00E96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Maintenanc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C72E0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49 (0.00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FC1D0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039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AF227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49 (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86E60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311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F3928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1 (0.00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09D07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279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50C28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0 (0.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0229D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72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6C1D07" w:rsidRPr="00B33009" w14:paraId="1F2ECF1B" w14:textId="77777777" w:rsidTr="00FD2D97"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8C661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WM 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WM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F3967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Diag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9E6CF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2 (0.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84421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066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A70EB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7 (0.0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AB36C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7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21E15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5 (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90264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01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D8C6C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2 (0.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0D9C3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73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6C1D07" w:rsidRPr="00B33009" w14:paraId="7827E996" w14:textId="77777777" w:rsidTr="00FD2D97"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BFA4D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E3E5A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P3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AEF7D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0 (0.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284BA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807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A7FDB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4 (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7B573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2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8BBCA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0 (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92B5F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807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1A012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49 (0.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6B419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22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6C1D07" w:rsidRPr="00B33009" w14:paraId="2204B19B" w14:textId="77777777" w:rsidTr="00FD2D97"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91CC6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1A661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Maintenanc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8B7E6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0 (0.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3B22B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507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6FDA0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49 (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CD371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552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87A9B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1 (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45D02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65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0E142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1 (0.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E580C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60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6C1D07" w:rsidRPr="00B33009" w14:paraId="0C0700E9" w14:textId="77777777" w:rsidTr="00FD2D97"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E5ADB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WM </w:t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 xml:space="preserve"> P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04B58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Diagon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722E6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2 (0.00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28050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10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13DBB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5 (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9D90C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.001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857FC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3 (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421FC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14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8864E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1 (0.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53C4D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276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6C1D07" w:rsidRPr="00B33009" w14:paraId="7BB86116" w14:textId="77777777" w:rsidTr="00FD2D97"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AA132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6B7A2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P3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F8BBB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0 (0.00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06286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753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05D24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3 (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1D2DF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b/>
                <w:sz w:val="16"/>
                <w:szCs w:val="16"/>
              </w:rPr>
              <w:t>.016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3869A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0 (0.0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F8515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72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146E1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49 (0.0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8EDD2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463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6C1D07" w:rsidRPr="00B33009" w14:paraId="6FDCF47B" w14:textId="77777777" w:rsidTr="00FD2D97"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B7173FD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A7B996F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Maintenance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2BA2025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49 (0.01)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9703023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279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FF3A2EF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49 (0.01)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0BE53BD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101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09F33E0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1 (0.01)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961DC0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701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8000E83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0.50 (0.01)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539A788" w14:textId="77777777" w:rsidR="006C1D07" w:rsidRPr="00FD2D97" w:rsidRDefault="006C1D07" w:rsidP="00AF1F5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2D97">
              <w:rPr>
                <w:rFonts w:ascii="Times New Roman" w:hAnsi="Times New Roman" w:cs="Times New Roman"/>
                <w:sz w:val="16"/>
                <w:szCs w:val="16"/>
              </w:rPr>
              <w:t>.972</w:t>
            </w:r>
            <w:r w:rsidRPr="00FD2D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</w:tbl>
    <w:p w14:paraId="0A9BF7FD" w14:textId="77777777" w:rsidR="00BE12CE" w:rsidRDefault="00BE12CE" w:rsidP="006C1D07">
      <w:pPr>
        <w:pStyle w:val="NoSpacing"/>
        <w:rPr>
          <w:rFonts w:ascii="Times New Roman" w:eastAsiaTheme="minorEastAsia" w:hAnsi="Times New Roman" w:cs="Times New Roman"/>
          <w:b/>
          <w:sz w:val="28"/>
          <w:szCs w:val="28"/>
          <w:lang w:val="en-US"/>
        </w:rPr>
      </w:pPr>
    </w:p>
    <w:p w14:paraId="1C856E91" w14:textId="77777777" w:rsidR="00BE12CE" w:rsidRDefault="00BE12CE" w:rsidP="006C1D07">
      <w:pPr>
        <w:pStyle w:val="NoSpacing"/>
        <w:rPr>
          <w:rFonts w:ascii="Times New Roman" w:eastAsiaTheme="minorEastAsia" w:hAnsi="Times New Roman" w:cs="Times New Roman"/>
          <w:b/>
          <w:sz w:val="28"/>
          <w:szCs w:val="28"/>
          <w:lang w:val="en-US"/>
        </w:rPr>
      </w:pPr>
    </w:p>
    <w:p w14:paraId="45EF795B" w14:textId="77777777" w:rsidR="006C1D07" w:rsidRDefault="006C1D07" w:rsidP="006C1D07">
      <w:pPr>
        <w:pStyle w:val="NoSpacing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595450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Table 1. Statistics for decoding analyses</w:t>
      </w:r>
    </w:p>
    <w:p w14:paraId="0F0F793E" w14:textId="77777777" w:rsidR="006C1D07" w:rsidRPr="00595450" w:rsidRDefault="006C1D07" w:rsidP="006C1D07">
      <w:pPr>
        <w:pStyle w:val="NoSpacing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14:paraId="5FAB098D" w14:textId="77777777" w:rsidR="006C1D07" w:rsidRDefault="006C1D07" w:rsidP="006C1D07">
      <w:pPr>
        <w:pStyle w:val="NoSpacing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>Statistics are shown for decoding of visibility category (seen vs. unseen) as a function of task and testing time bin. The first column identifies the respective training and testing sets (P = perception task; WM = working memory task), the second column the training classifiers (Diagonal = diagonal, P3b = 300 – 600ms, Maintenance = 0.8 – 2.5s), that were averaged. Bold numbers indicate above-chance decoding performance (</w:t>
      </w:r>
      <w:proofErr w:type="spellStart"/>
      <w:r w:rsidRPr="0059545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a</w:t>
      </w: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>one</w:t>
      </w:r>
      <w:proofErr w:type="spellEnd"/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-tailed, </w:t>
      </w:r>
      <w:proofErr w:type="spellStart"/>
      <w:r w:rsidRPr="0059545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b</w:t>
      </w:r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>two</w:t>
      </w:r>
      <w:proofErr w:type="spellEnd"/>
      <w:r w:rsidRPr="00595450">
        <w:rPr>
          <w:rFonts w:ascii="Times New Roman" w:eastAsiaTheme="minorEastAsia" w:hAnsi="Times New Roman" w:cs="Times New Roman"/>
          <w:sz w:val="24"/>
          <w:szCs w:val="24"/>
          <w:lang w:val="en-US"/>
        </w:rPr>
        <w:t>-tailed Wilcoxon signed-rank test across subjects). AUC = area under the curve; SEM = standard error of the mean (across participants).</w:t>
      </w:r>
    </w:p>
    <w:p w14:paraId="3F9A51BF" w14:textId="77777777" w:rsidR="0020049E" w:rsidRPr="00A23106" w:rsidRDefault="0020049E">
      <w:pPr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</w:p>
    <w:sectPr w:rsidR="0020049E" w:rsidRPr="00A23106" w:rsidSect="006C1D07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5AB1BC" w14:textId="77777777" w:rsidR="001924AC" w:rsidRDefault="001924AC" w:rsidP="006C1D07">
      <w:pPr>
        <w:spacing w:after="0" w:line="240" w:lineRule="auto"/>
      </w:pPr>
      <w:r>
        <w:separator/>
      </w:r>
    </w:p>
  </w:endnote>
  <w:endnote w:type="continuationSeparator" w:id="0">
    <w:p w14:paraId="75CFC891" w14:textId="77777777" w:rsidR="001924AC" w:rsidRDefault="001924AC" w:rsidP="006C1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04884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DC99CC3" w14:textId="77777777" w:rsidR="006C1D07" w:rsidRPr="006C1D07" w:rsidRDefault="006C1D0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C1D0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C1D0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C1D0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23106" w:rsidRPr="00A23106">
          <w:rPr>
            <w:rFonts w:ascii="Times New Roman" w:hAnsi="Times New Roman" w:cs="Times New Roman"/>
            <w:noProof/>
            <w:sz w:val="24"/>
            <w:szCs w:val="24"/>
            <w:lang w:val="fr-FR"/>
          </w:rPr>
          <w:t>1</w:t>
        </w:r>
        <w:r w:rsidRPr="006C1D0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A8FAEB7" w14:textId="77777777" w:rsidR="006C1D07" w:rsidRDefault="006C1D0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3ED8F7" w14:textId="77777777" w:rsidR="001924AC" w:rsidRDefault="001924AC" w:rsidP="006C1D07">
      <w:pPr>
        <w:spacing w:after="0" w:line="240" w:lineRule="auto"/>
      </w:pPr>
      <w:r>
        <w:separator/>
      </w:r>
    </w:p>
  </w:footnote>
  <w:footnote w:type="continuationSeparator" w:id="0">
    <w:p w14:paraId="2DC6EBC4" w14:textId="77777777" w:rsidR="001924AC" w:rsidRDefault="001924AC" w:rsidP="006C1D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958"/>
    <w:rsid w:val="001476D4"/>
    <w:rsid w:val="001924AC"/>
    <w:rsid w:val="0020049E"/>
    <w:rsid w:val="00617530"/>
    <w:rsid w:val="00625A7E"/>
    <w:rsid w:val="0063758D"/>
    <w:rsid w:val="006C1D07"/>
    <w:rsid w:val="00A23106"/>
    <w:rsid w:val="00BE12CE"/>
    <w:rsid w:val="00CB4BE6"/>
    <w:rsid w:val="00CC7958"/>
    <w:rsid w:val="00EF012E"/>
    <w:rsid w:val="00FD2D97"/>
    <w:rsid w:val="00FE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9D14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D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1D07"/>
    <w:pPr>
      <w:spacing w:after="0" w:line="240" w:lineRule="auto"/>
    </w:pPr>
  </w:style>
  <w:style w:type="table" w:styleId="TableGrid">
    <w:name w:val="Table Grid"/>
    <w:basedOn w:val="TableNormal"/>
    <w:uiPriority w:val="59"/>
    <w:rsid w:val="006C1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C1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D0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1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D07"/>
    <w:rPr>
      <w:lang w:val="en-US"/>
    </w:rPr>
  </w:style>
  <w:style w:type="paragraph" w:styleId="ListParagraph">
    <w:name w:val="List Paragraph"/>
    <w:basedOn w:val="Normal"/>
    <w:uiPriority w:val="34"/>
    <w:qFormat/>
    <w:rsid w:val="001476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D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1D07"/>
    <w:pPr>
      <w:spacing w:after="0" w:line="240" w:lineRule="auto"/>
    </w:pPr>
  </w:style>
  <w:style w:type="table" w:styleId="TableGrid">
    <w:name w:val="Table Grid"/>
    <w:basedOn w:val="TableNormal"/>
    <w:uiPriority w:val="59"/>
    <w:rsid w:val="006C1D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C1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D0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1D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D07"/>
    <w:rPr>
      <w:lang w:val="en-US"/>
    </w:rPr>
  </w:style>
  <w:style w:type="paragraph" w:styleId="ListParagraph">
    <w:name w:val="List Paragraph"/>
    <w:basedOn w:val="Normal"/>
    <w:uiPriority w:val="34"/>
    <w:qFormat/>
    <w:rsid w:val="001476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A250A1-C6BB-CC40-B561-AB6C62243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BUTSCHEK Darinka</dc:creator>
  <cp:lastModifiedBy>Hannah Caton</cp:lastModifiedBy>
  <cp:revision>3</cp:revision>
  <cp:lastPrinted>2017-08-09T16:22:00Z</cp:lastPrinted>
  <dcterms:created xsi:type="dcterms:W3CDTF">2017-08-31T08:54:00Z</dcterms:created>
  <dcterms:modified xsi:type="dcterms:W3CDTF">2017-09-01T14:43:00Z</dcterms:modified>
</cp:coreProperties>
</file>